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Additional file 7: Table S7 Matrix of the gene flows (</w:t>
      </w:r>
      <w:r>
        <w:rPr>
          <w:i/>
          <w:iCs/>
          <w:sz w:val="24"/>
        </w:rPr>
        <w:t>N</w:t>
      </w:r>
      <w:r>
        <w:rPr>
          <w:sz w:val="24"/>
          <w:vertAlign w:val="subscript"/>
        </w:rPr>
        <w:t>m</w:t>
      </w:r>
      <w:r>
        <w:rPr>
          <w:sz w:val="24"/>
        </w:rPr>
        <w:t xml:space="preserve">) (below diagonal) among 14 populations of </w:t>
      </w:r>
      <w:r>
        <w:rPr>
          <w:iCs/>
          <w:sz w:val="24"/>
        </w:rPr>
        <w:t>domestic horse</w:t>
      </w:r>
      <w:r>
        <w:rPr>
          <w:i/>
          <w:iCs/>
          <w:sz w:val="24"/>
        </w:rPr>
        <w:t xml:space="preserve"> </w:t>
      </w:r>
      <w:r>
        <w:rPr>
          <w:iCs/>
          <w:sz w:val="24"/>
        </w:rPr>
        <w:t>across world</w:t>
      </w:r>
      <w:r>
        <w:rPr>
          <w:sz w:val="24"/>
        </w:rPr>
        <w:t>.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67"/>
        <w:gridCol w:w="876"/>
        <w:gridCol w:w="876"/>
        <w:gridCol w:w="1061"/>
        <w:gridCol w:w="876"/>
        <w:gridCol w:w="876"/>
        <w:gridCol w:w="948"/>
        <w:gridCol w:w="876"/>
        <w:gridCol w:w="876"/>
        <w:gridCol w:w="1025"/>
        <w:gridCol w:w="1076"/>
        <w:gridCol w:w="996"/>
        <w:gridCol w:w="876"/>
        <w:gridCol w:w="755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pulatio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E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M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M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1.5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7.9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1.2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E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.2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.2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7.76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0.9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.9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9.50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3.0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.4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.4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.12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81.2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8.77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.78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.0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1.03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8.7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4.3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5.10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M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.97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.6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.64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59.6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8.8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5.78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.8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.7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.2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0.80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∞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1.2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∞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2.8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.2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6.6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.7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52.79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.3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53.7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8.062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5.0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7.7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51.79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M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7.4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.4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6.24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6.1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9.5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9.15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35.1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.9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∞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3.19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4.5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.0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80.8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.6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5.3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.23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5.1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7.7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.07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3.9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0.8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.0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.2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.032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44.9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.0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3.63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4.7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4.6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1.2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0.45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1.0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7.8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5.619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.91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9.697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40.22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7.95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1.734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71.04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0.66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7.078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3.112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37.92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6.30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26.283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1:39:00Z</dcterms:created>
  <dc:creator>联想</dc:creator>
  <dc:description/>
  <cp:keywords/>
  <dc:language>en-US</dc:language>
  <cp:lastModifiedBy>NT</cp:lastModifiedBy>
  <dcterms:modified xsi:type="dcterms:W3CDTF">2018-07-23T08:1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